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55D" w:rsidRPr="00C1426C" w:rsidRDefault="00D222E9" w:rsidP="00B712A9">
      <w:pPr>
        <w:ind w:right="-284" w:hanging="57"/>
        <w:rPr>
          <w:b/>
          <w:lang w:val="en-US"/>
        </w:rPr>
      </w:pPr>
      <w:r>
        <w:rPr>
          <w:b/>
          <w:lang w:val="en-US"/>
        </w:rPr>
        <w:t xml:space="preserve">S3 </w:t>
      </w:r>
      <w:r w:rsidR="00C1426C">
        <w:rPr>
          <w:b/>
          <w:lang w:val="en-US"/>
        </w:rPr>
        <w:t>Table</w:t>
      </w:r>
      <w:bookmarkStart w:id="0" w:name="_GoBack"/>
      <w:bookmarkEnd w:id="0"/>
      <w:r w:rsidR="00396F7A" w:rsidRPr="00C1426C">
        <w:rPr>
          <w:b/>
          <w:lang w:val="en-US"/>
        </w:rPr>
        <w:t xml:space="preserve">. </w:t>
      </w:r>
      <w:r w:rsidR="0044355D" w:rsidRPr="00C1426C">
        <w:rPr>
          <w:b/>
          <w:lang w:val="en-US"/>
        </w:rPr>
        <w:t>Frequency of subjects with high concentrations of the most detected POPs according to different definitions of ‘high concentration’</w:t>
      </w:r>
      <w:r w:rsidR="00396F7A" w:rsidRPr="00C1426C">
        <w:rPr>
          <w:b/>
          <w:lang w:val="en-US"/>
        </w:rPr>
        <w:t>.</w:t>
      </w:r>
    </w:p>
    <w:p w:rsidR="0044355D" w:rsidRPr="00DB7E7C" w:rsidRDefault="0044355D" w:rsidP="0044355D">
      <w:pPr>
        <w:rPr>
          <w:rFonts w:cs="Arial"/>
          <w:sz w:val="18"/>
          <w:szCs w:val="18"/>
          <w:lang w:val="en-US"/>
        </w:rPr>
      </w:pPr>
    </w:p>
    <w:tbl>
      <w:tblPr>
        <w:tblW w:w="13325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6"/>
        <w:gridCol w:w="624"/>
        <w:gridCol w:w="624"/>
        <w:gridCol w:w="680"/>
        <w:gridCol w:w="170"/>
        <w:gridCol w:w="624"/>
        <w:gridCol w:w="680"/>
        <w:gridCol w:w="170"/>
        <w:gridCol w:w="624"/>
        <w:gridCol w:w="680"/>
        <w:gridCol w:w="170"/>
        <w:gridCol w:w="624"/>
        <w:gridCol w:w="680"/>
        <w:gridCol w:w="170"/>
        <w:gridCol w:w="624"/>
        <w:gridCol w:w="680"/>
        <w:gridCol w:w="227"/>
        <w:gridCol w:w="738"/>
      </w:tblGrid>
      <w:tr w:rsidR="0044355D" w:rsidRPr="00D222E9" w:rsidTr="0044355D">
        <w:trPr>
          <w:trHeight w:hRule="exact" w:val="284"/>
        </w:trPr>
        <w:tc>
          <w:tcPr>
            <w:tcW w:w="45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4355D" w:rsidRPr="00DB7E7C" w:rsidRDefault="0044355D" w:rsidP="0044355D">
            <w:pPr>
              <w:rPr>
                <w:rFonts w:cs="Arial"/>
                <w:b/>
                <w:szCs w:val="22"/>
                <w:lang w:val="en-US"/>
              </w:rPr>
            </w:pPr>
          </w:p>
        </w:tc>
        <w:tc>
          <w:tcPr>
            <w:tcW w:w="8789" w:type="dxa"/>
            <w:gridSpan w:val="17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b/>
                <w:szCs w:val="22"/>
                <w:lang w:val="en-US"/>
              </w:rPr>
            </w:pPr>
            <w:r w:rsidRPr="00DB7E7C">
              <w:rPr>
                <w:rFonts w:cs="Arial"/>
                <w:b/>
                <w:szCs w:val="22"/>
                <w:lang w:val="en-US"/>
              </w:rPr>
              <w:t>Number of the most prevalent POPs at ‘high concentrations’</w:t>
            </w:r>
          </w:p>
        </w:tc>
      </w:tr>
      <w:tr w:rsidR="0044355D" w:rsidRPr="00DB7E7C" w:rsidTr="0044355D">
        <w:trPr>
          <w:trHeight w:hRule="exact" w:val="284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4355D" w:rsidRPr="00AF4AFA" w:rsidRDefault="0044355D" w:rsidP="0044355D">
            <w:pPr>
              <w:rPr>
                <w:rFonts w:cs="Arial"/>
                <w:b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355D" w:rsidRPr="00DB7E7C" w:rsidRDefault="0044355D" w:rsidP="0044355D">
            <w:pPr>
              <w:ind w:left="-57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B7E7C">
              <w:rPr>
                <w:rFonts w:cs="Arial"/>
                <w:b/>
                <w:bCs/>
                <w:szCs w:val="22"/>
                <w:lang w:val="en-US"/>
              </w:rPr>
              <w:t>0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355D" w:rsidRPr="00DB7E7C" w:rsidRDefault="0044355D" w:rsidP="0044355D">
            <w:pPr>
              <w:ind w:left="-57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≥10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55D" w:rsidRPr="00DB7E7C" w:rsidRDefault="0044355D" w:rsidP="0044355D">
            <w:pPr>
              <w:ind w:left="-57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DB7E7C">
              <w:rPr>
                <w:rFonts w:cs="Arial"/>
                <w:b/>
                <w:bCs/>
                <w:szCs w:val="22"/>
                <w:lang w:val="en-US"/>
              </w:rPr>
              <w:t>≥</w:t>
            </w:r>
            <w:r>
              <w:rPr>
                <w:rFonts w:cs="Arial"/>
                <w:b/>
                <w:bCs/>
                <w:szCs w:val="22"/>
                <w:lang w:val="en-US"/>
              </w:rPr>
              <w:t>20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55D" w:rsidRPr="00DB7E7C" w:rsidRDefault="0044355D" w:rsidP="0044355D">
            <w:pPr>
              <w:ind w:left="-57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1 to 5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55D" w:rsidRPr="00DB7E7C" w:rsidRDefault="0044355D" w:rsidP="0044355D">
            <w:pPr>
              <w:ind w:left="-57"/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6 to 9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44355D" w:rsidRPr="00DB7E7C" w:rsidRDefault="0044355D" w:rsidP="0044355D">
            <w:pPr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44355D" w:rsidRPr="00DB7E7C" w:rsidTr="00C34D14">
        <w:tc>
          <w:tcPr>
            <w:tcW w:w="4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355D" w:rsidRPr="00DB7E7C" w:rsidRDefault="0044355D" w:rsidP="0044355D">
            <w:pPr>
              <w:rPr>
                <w:rFonts w:cs="Arial"/>
                <w:szCs w:val="22"/>
                <w:lang w:val="en-US"/>
              </w:rPr>
            </w:pPr>
            <w:r w:rsidRPr="00DB7E7C">
              <w:rPr>
                <w:rFonts w:cs="Arial"/>
                <w:b/>
                <w:bCs/>
                <w:szCs w:val="22"/>
                <w:lang w:val="en-US"/>
              </w:rPr>
              <w:t>Cutoff point of ‘high concentration’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AF0714" w:rsidP="00B378C5">
            <w:pPr>
              <w:jc w:val="center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N</w:t>
            </w:r>
            <w:r w:rsidR="00B378C5" w:rsidRPr="00B378C5">
              <w:rPr>
                <w:rFonts w:cs="Arial"/>
                <w:b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355D" w:rsidRPr="00DB7E7C" w:rsidRDefault="00AF0714" w:rsidP="0044355D">
            <w:pPr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4355D" w:rsidRPr="00DB7E7C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DB7E7C">
              <w:rPr>
                <w:rFonts w:cs="Arial"/>
                <w:bCs/>
                <w:szCs w:val="22"/>
                <w:lang w:val="en-US"/>
              </w:rPr>
              <w:t>(%)</w:t>
            </w:r>
          </w:p>
        </w:tc>
        <w:tc>
          <w:tcPr>
            <w:tcW w:w="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355D" w:rsidRPr="00DB7E7C" w:rsidRDefault="00AF0714" w:rsidP="0044355D">
            <w:pPr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4355D" w:rsidRPr="00DB7E7C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DB7E7C">
              <w:rPr>
                <w:rFonts w:cs="Arial"/>
                <w:bCs/>
                <w:szCs w:val="22"/>
                <w:lang w:val="en-US"/>
              </w:rPr>
              <w:t>(%)</w:t>
            </w:r>
          </w:p>
        </w:tc>
        <w:tc>
          <w:tcPr>
            <w:tcW w:w="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AF0714" w:rsidP="0044355D">
            <w:pPr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DB7E7C">
              <w:rPr>
                <w:rFonts w:cs="Arial"/>
                <w:bCs/>
                <w:szCs w:val="22"/>
                <w:lang w:val="en-US"/>
              </w:rPr>
              <w:t>(%)</w:t>
            </w:r>
          </w:p>
        </w:tc>
        <w:tc>
          <w:tcPr>
            <w:tcW w:w="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AF0714" w:rsidP="0044355D">
            <w:pPr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DB7E7C">
              <w:rPr>
                <w:rFonts w:cs="Arial"/>
                <w:bCs/>
                <w:szCs w:val="22"/>
                <w:lang w:val="en-US"/>
              </w:rPr>
              <w:t>(%)</w:t>
            </w:r>
          </w:p>
        </w:tc>
        <w:tc>
          <w:tcPr>
            <w:tcW w:w="17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AF0714" w:rsidP="0044355D">
            <w:pPr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DB7E7C">
              <w:rPr>
                <w:rFonts w:cs="Arial"/>
                <w:bCs/>
                <w:szCs w:val="22"/>
                <w:lang w:val="en-US"/>
              </w:rPr>
              <w:t>(%)</w:t>
            </w:r>
          </w:p>
        </w:tc>
        <w:tc>
          <w:tcPr>
            <w:tcW w:w="227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44355D" w:rsidRPr="00DB7E7C" w:rsidRDefault="0044355D" w:rsidP="0044355D">
            <w:pPr>
              <w:ind w:left="28"/>
              <w:jc w:val="center"/>
              <w:rPr>
                <w:rFonts w:cs="Arial"/>
                <w:b/>
                <w:szCs w:val="22"/>
                <w:lang w:val="en-US"/>
              </w:rPr>
            </w:pPr>
            <w:r w:rsidRPr="00DB7E7C">
              <w:rPr>
                <w:rFonts w:cs="Arial"/>
                <w:b/>
                <w:szCs w:val="22"/>
                <w:lang w:val="en-US"/>
              </w:rPr>
              <w:t>GM</w:t>
            </w:r>
          </w:p>
        </w:tc>
      </w:tr>
      <w:tr w:rsidR="0044355D" w:rsidRPr="00D222E9" w:rsidTr="00C34D14">
        <w:trPr>
          <w:trHeight w:val="227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b/>
                <w:szCs w:val="22"/>
                <w:lang w:val="en-US"/>
              </w:rPr>
              <w:t>Different c</w:t>
            </w:r>
            <w:r w:rsidRPr="00900D36">
              <w:rPr>
                <w:rFonts w:cs="Arial"/>
                <w:b/>
                <w:bCs/>
                <w:szCs w:val="22"/>
                <w:lang w:val="en-US"/>
              </w:rPr>
              <w:t xml:space="preserve">utoff </w:t>
            </w:r>
            <w:r w:rsidRPr="00900D36">
              <w:rPr>
                <w:rFonts w:cs="Arial"/>
                <w:b/>
                <w:szCs w:val="22"/>
                <w:lang w:val="en-US"/>
              </w:rPr>
              <w:t>point for each compound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single" w:sz="8" w:space="0" w:color="auto"/>
            </w:tcBorders>
            <w:vAlign w:val="center"/>
          </w:tcPr>
          <w:p w:rsidR="0044355D" w:rsidRPr="00900D36" w:rsidRDefault="0044355D" w:rsidP="00CF2E21">
            <w:pPr>
              <w:spacing w:before="6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N</w:t>
            </w:r>
            <w:r>
              <w:rPr>
                <w:rFonts w:cs="Arial"/>
                <w:szCs w:val="22"/>
                <w:lang w:val="en-US"/>
              </w:rPr>
              <w:t>o.</w:t>
            </w:r>
            <w:r w:rsidRPr="00900D36">
              <w:rPr>
                <w:rFonts w:cs="Arial"/>
                <w:szCs w:val="22"/>
                <w:lang w:val="en-US"/>
              </w:rPr>
              <w:t xml:space="preserve"> of participants = 4</w:t>
            </w:r>
            <w:r w:rsidR="00937AF7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73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POPs detected ≥85% of participants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7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55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90 (top decile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55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2.8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1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3.1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3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2.8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2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19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6.2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7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.9)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.4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80 (top quintile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5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1.8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32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28.0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3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3.4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2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194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6.3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6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3.9)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.3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75 (top quartile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4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9.3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77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7.5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5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8.0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1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78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37.7)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3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5.6)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.8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POPs detected ≥75% of participa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90 (top dec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57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1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4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5.7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2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4.6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8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.8</w:t>
            </w:r>
          </w:p>
        </w:tc>
      </w:tr>
      <w:tr w:rsidR="0044355D" w:rsidRPr="00DB7E7C" w:rsidTr="0044355D">
        <w:trPr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80 (top quin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1.4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0.3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7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2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3.6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4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.0</w:t>
            </w:r>
          </w:p>
        </w:tc>
      </w:tr>
      <w:tr w:rsidR="0044355D" w:rsidRPr="00DB7E7C" w:rsidTr="0044355D">
        <w:trPr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75 (top quar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9.0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9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40.6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21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1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32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7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.8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POPs detected ≥50% of participa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90 (top dec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left w:w="57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4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0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6.2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.4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2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3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9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.1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80 (top quin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1.1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2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9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9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1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8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0.1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6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.6</w:t>
            </w:r>
          </w:p>
        </w:tc>
      </w:tr>
      <w:tr w:rsidR="0044355D" w:rsidRPr="00DB7E7C" w:rsidTr="0044355D">
        <w:trPr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75 (top quar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8.6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45.2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</w:t>
            </w:r>
            <w:r w:rsidR="00403BAC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0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22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</w:tcMar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>
              <w:rPr>
                <w:rFonts w:cs="Arial"/>
                <w:color w:val="000000"/>
                <w:szCs w:val="22"/>
                <w:lang w:val="en-US"/>
              </w:rPr>
              <w:t>1</w:t>
            </w:r>
            <w:r w:rsidR="00403BAC">
              <w:rPr>
                <w:rFonts w:cs="Arial"/>
                <w:color w:val="000000"/>
                <w:szCs w:val="22"/>
                <w:lang w:val="en-US"/>
              </w:rPr>
              <w:t>,</w:t>
            </w:r>
            <w:r w:rsidRPr="00900D36">
              <w:rPr>
                <w:rFonts w:cs="Arial"/>
                <w:color w:val="000000"/>
                <w:szCs w:val="22"/>
                <w:lang w:val="en-US"/>
              </w:rPr>
              <w:t>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29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6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.7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b/>
                <w:szCs w:val="22"/>
                <w:lang w:val="en-US"/>
              </w:rPr>
              <w:t>Participants ≥percentile 75 of [TEQ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44355D" w:rsidRPr="00900D36" w:rsidRDefault="0044355D" w:rsidP="00C34D14">
            <w:pPr>
              <w:spacing w:before="12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222E9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rPr>
                <w:rFonts w:cs="Arial"/>
                <w:b/>
                <w:szCs w:val="22"/>
                <w:lang w:val="en-US"/>
              </w:rPr>
            </w:pPr>
            <w:r w:rsidRPr="00900D36">
              <w:rPr>
                <w:rFonts w:cs="Arial"/>
                <w:b/>
                <w:szCs w:val="22"/>
                <w:lang w:val="en-US"/>
              </w:rPr>
              <w:t>and different c</w:t>
            </w:r>
            <w:r w:rsidRPr="00900D36">
              <w:rPr>
                <w:rFonts w:cs="Arial"/>
                <w:b/>
                <w:bCs/>
                <w:szCs w:val="22"/>
                <w:lang w:val="en-US"/>
              </w:rPr>
              <w:t xml:space="preserve">utoff </w:t>
            </w:r>
            <w:r w:rsidRPr="00900D36">
              <w:rPr>
                <w:rFonts w:cs="Arial"/>
                <w:b/>
                <w:szCs w:val="22"/>
                <w:lang w:val="en-US"/>
              </w:rPr>
              <w:t>point for compoun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N</w:t>
            </w:r>
            <w:r>
              <w:rPr>
                <w:rFonts w:cs="Arial"/>
                <w:szCs w:val="22"/>
                <w:lang w:val="en-US"/>
              </w:rPr>
              <w:t>o.</w:t>
            </w:r>
            <w:r w:rsidRPr="00900D36">
              <w:rPr>
                <w:rFonts w:cs="Arial"/>
                <w:szCs w:val="22"/>
                <w:lang w:val="en-US"/>
              </w:rPr>
              <w:t xml:space="preserve"> of participants = 1</w:t>
            </w:r>
            <w:r w:rsidR="00937AF7">
              <w:rPr>
                <w:rFonts w:cs="Arial"/>
                <w:szCs w:val="22"/>
                <w:lang w:val="en-US"/>
              </w:rPr>
              <w:t>,</w:t>
            </w:r>
            <w:r w:rsidRPr="00900D36">
              <w:rPr>
                <w:rFonts w:cs="Arial"/>
                <w:szCs w:val="22"/>
                <w:lang w:val="en-US"/>
              </w:rPr>
              <w:t>18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POPs detected ≥85% of participa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F2E21">
            <w:pPr>
              <w:spacing w:before="6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F2E21">
            <w:pPr>
              <w:spacing w:before="6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90 (top dec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left="-57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9.3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0.1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6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5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8.0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2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.0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80 (top quin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0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0.3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21.0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20.7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8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0.7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75 (top quar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0.1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5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6.0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2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17.3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6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2.4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POPs detected ≥75% of participa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90 (top dec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9.0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6.2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1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5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4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0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.1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80 (top quin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0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3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46.3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16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9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2.5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75 (top quar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0.1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9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9.2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60.4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13.0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5.3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POPs detected ≥50% of participant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ind w:left="-57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C34D14">
            <w:pPr>
              <w:spacing w:before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before="120"/>
              <w:ind w:right="113"/>
              <w:jc w:val="right"/>
              <w:rPr>
                <w:rFonts w:cs="Arial"/>
                <w:szCs w:val="22"/>
                <w:lang w:val="en-US"/>
              </w:rPr>
            </w:pP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90 (top dec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8.7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4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37.7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3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4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40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12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.7</w:t>
            </w:r>
          </w:p>
        </w:tc>
      </w:tr>
      <w:tr w:rsidR="0044355D" w:rsidRPr="00DB7E7C" w:rsidTr="0044355D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1426C">
            <w:pPr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80 (top quintil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0.5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8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4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6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53.1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1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15.8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8.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55D" w:rsidRPr="00900D36" w:rsidRDefault="0044355D" w:rsidP="0044355D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44355D">
            <w:pPr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3.7</w:t>
            </w:r>
          </w:p>
        </w:tc>
      </w:tr>
      <w:tr w:rsidR="0044355D" w:rsidRPr="00DB7E7C" w:rsidTr="00C34D14">
        <w:trPr>
          <w:trHeight w:val="227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34D14">
            <w:pPr>
              <w:spacing w:after="120"/>
              <w:ind w:left="425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≥Percentile 75 (top quartile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34D14">
            <w:pPr>
              <w:spacing w:after="120"/>
              <w:jc w:val="right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34D14">
            <w:pPr>
              <w:spacing w:after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bottom w:w="6" w:type="dxa"/>
            </w:tcMar>
            <w:vAlign w:val="center"/>
          </w:tcPr>
          <w:p w:rsidR="0044355D" w:rsidRPr="00900D36" w:rsidRDefault="0044355D" w:rsidP="00C34D14">
            <w:pPr>
              <w:spacing w:after="120"/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0.1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after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9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355D" w:rsidRPr="00900D36" w:rsidRDefault="0044355D" w:rsidP="00C34D14">
            <w:pPr>
              <w:spacing w:after="120"/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80.7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7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64.0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right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1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ind w:left="-57"/>
              <w:rPr>
                <w:rFonts w:cs="Arial"/>
                <w:color w:val="000000"/>
                <w:szCs w:val="22"/>
                <w:lang w:val="en-US"/>
              </w:rPr>
            </w:pPr>
            <w:r w:rsidRPr="00900D36">
              <w:rPr>
                <w:rFonts w:cs="Arial"/>
                <w:color w:val="000000"/>
                <w:szCs w:val="22"/>
                <w:lang w:val="en-US"/>
              </w:rPr>
              <w:t>(11.6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ind w:left="-57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(7.6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355D" w:rsidRPr="00900D36" w:rsidRDefault="0044355D" w:rsidP="00C34D14">
            <w:pPr>
              <w:spacing w:after="120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4355D" w:rsidRPr="00900D36" w:rsidRDefault="0044355D" w:rsidP="00C34D14">
            <w:pPr>
              <w:spacing w:after="120"/>
              <w:ind w:right="113"/>
              <w:jc w:val="right"/>
              <w:rPr>
                <w:rFonts w:cs="Arial"/>
                <w:szCs w:val="22"/>
                <w:lang w:val="en-US"/>
              </w:rPr>
            </w:pPr>
            <w:r w:rsidRPr="00900D36">
              <w:rPr>
                <w:rFonts w:cs="Arial"/>
                <w:szCs w:val="22"/>
                <w:lang w:val="en-US"/>
              </w:rPr>
              <w:t>16.8</w:t>
            </w:r>
          </w:p>
        </w:tc>
      </w:tr>
    </w:tbl>
    <w:p w:rsidR="0044355D" w:rsidRDefault="0044355D" w:rsidP="0044355D">
      <w:pPr>
        <w:rPr>
          <w:sz w:val="18"/>
          <w:lang w:val="en-US"/>
        </w:rPr>
      </w:pPr>
    </w:p>
    <w:p w:rsidR="0044355D" w:rsidRPr="00900D36" w:rsidRDefault="007E2FAC" w:rsidP="0044355D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GM: geometric mean.</w:t>
      </w:r>
      <w:r w:rsidR="00B712A9">
        <w:rPr>
          <w:rFonts w:cs="Arial"/>
          <w:sz w:val="18"/>
          <w:szCs w:val="18"/>
          <w:lang w:val="en-US"/>
        </w:rPr>
        <w:t xml:space="preserve"> </w:t>
      </w:r>
      <w:r w:rsidR="0044355D" w:rsidRPr="000B459A">
        <w:rPr>
          <w:rFonts w:cs="Arial"/>
          <w:sz w:val="18"/>
          <w:szCs w:val="18"/>
          <w:lang w:val="en-US"/>
        </w:rPr>
        <w:t>G</w:t>
      </w:r>
      <w:r w:rsidR="00AF0714">
        <w:rPr>
          <w:rFonts w:cs="Arial"/>
          <w:sz w:val="18"/>
          <w:szCs w:val="18"/>
          <w:lang w:val="en-US"/>
        </w:rPr>
        <w:t>eometric means</w:t>
      </w:r>
      <w:r w:rsidR="00426244">
        <w:rPr>
          <w:rFonts w:cs="Arial"/>
          <w:sz w:val="18"/>
          <w:szCs w:val="18"/>
          <w:lang w:val="en-US"/>
        </w:rPr>
        <w:t xml:space="preserve"> are</w:t>
      </w:r>
      <w:r w:rsidR="0044355D" w:rsidRPr="000B459A">
        <w:rPr>
          <w:rFonts w:cs="Arial"/>
          <w:sz w:val="18"/>
          <w:szCs w:val="18"/>
          <w:lang w:val="en-US"/>
        </w:rPr>
        <w:t xml:space="preserve"> calculated for</w:t>
      </w:r>
      <w:r w:rsidR="0044355D" w:rsidRPr="00900D36">
        <w:rPr>
          <w:rFonts w:cs="Arial"/>
          <w:sz w:val="18"/>
          <w:szCs w:val="18"/>
          <w:lang w:val="en-US"/>
        </w:rPr>
        <w:t xml:space="preserve"> subjects with ≥1 of </w:t>
      </w:r>
      <w:r w:rsidR="00AB13D3">
        <w:rPr>
          <w:rFonts w:cs="Arial"/>
          <w:sz w:val="18"/>
          <w:szCs w:val="18"/>
          <w:lang w:val="en-US"/>
        </w:rPr>
        <w:t xml:space="preserve">respective </w:t>
      </w:r>
      <w:r w:rsidR="0044355D" w:rsidRPr="00900D36">
        <w:rPr>
          <w:rFonts w:cs="Arial"/>
          <w:sz w:val="18"/>
          <w:szCs w:val="18"/>
          <w:lang w:val="en-US"/>
        </w:rPr>
        <w:t>most prevalent POPs at ‘high concentrations’ according to each cutoff point for ‘high concentration’.</w:t>
      </w:r>
    </w:p>
    <w:p w:rsidR="0044355D" w:rsidRPr="00CF2556" w:rsidRDefault="00426244" w:rsidP="0044355D">
      <w:pPr>
        <w:rPr>
          <w:szCs w:val="22"/>
          <w:lang w:val="en-US"/>
        </w:rPr>
      </w:pPr>
      <w:proofErr w:type="gramStart"/>
      <w:r w:rsidRPr="00426244">
        <w:rPr>
          <w:rFonts w:cs="Arial"/>
          <w:sz w:val="18"/>
          <w:szCs w:val="18"/>
          <w:vertAlign w:val="superscript"/>
          <w:lang w:val="en-US"/>
        </w:rPr>
        <w:t>a</w:t>
      </w:r>
      <w:proofErr w:type="gramEnd"/>
      <w:r w:rsidR="0044355D" w:rsidRPr="00900D36">
        <w:rPr>
          <w:rFonts w:cs="Arial"/>
          <w:sz w:val="18"/>
          <w:szCs w:val="18"/>
          <w:lang w:val="en-US"/>
        </w:rPr>
        <w:t xml:space="preserve"> Number of POPs included in the analyses.</w:t>
      </w:r>
    </w:p>
    <w:sectPr w:rsidR="0044355D" w:rsidRPr="00CF2556" w:rsidSect="00B712A9">
      <w:headerReference w:type="default" r:id="rId8"/>
      <w:pgSz w:w="16838" w:h="11906" w:orient="landscape" w:code="9"/>
      <w:pgMar w:top="794" w:right="1134" w:bottom="454" w:left="1134" w:header="425" w:footer="3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26C" w:rsidRDefault="00C1426C">
      <w:r>
        <w:separator/>
      </w:r>
    </w:p>
  </w:endnote>
  <w:endnote w:type="continuationSeparator" w:id="0">
    <w:p w:rsidR="00C1426C" w:rsidRDefault="00C14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26C" w:rsidRDefault="00C1426C">
      <w:r>
        <w:separator/>
      </w:r>
    </w:p>
  </w:footnote>
  <w:footnote w:type="continuationSeparator" w:id="0">
    <w:p w:rsidR="00C1426C" w:rsidRDefault="00C142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26C" w:rsidRPr="00D303EB" w:rsidRDefault="00C1426C" w:rsidP="006E2B0C">
    <w:pPr>
      <w:pStyle w:val="Encabezado"/>
      <w:jc w:val="right"/>
      <w:rPr>
        <w:rFonts w:ascii="Arial Rounded MT Bold" w:hAnsi="Arial Rounded MT Bold"/>
        <w:color w:val="000080"/>
        <w:sz w:val="20"/>
      </w:rPr>
    </w:pP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–  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begin"/>
    </w:r>
    <w:r w:rsidRPr="00D303EB">
      <w:rPr>
        <w:rStyle w:val="Nmerodepgina"/>
        <w:rFonts w:ascii="Arial Rounded MT Bold" w:hAnsi="Arial Rounded MT Bold"/>
        <w:color w:val="000080"/>
        <w:sz w:val="20"/>
      </w:rPr>
      <w:instrText xml:space="preserve"> PAGE </w:instrTex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separate"/>
    </w:r>
    <w:r w:rsidR="00D222E9">
      <w:rPr>
        <w:rStyle w:val="Nmerodepgina"/>
        <w:rFonts w:ascii="Arial Rounded MT Bold" w:hAnsi="Arial Rounded MT Bold"/>
        <w:noProof/>
        <w:color w:val="000080"/>
        <w:sz w:val="20"/>
      </w:rPr>
      <w:t>1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end"/>
    </w: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  –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E592F"/>
    <w:multiLevelType w:val="hybridMultilevel"/>
    <w:tmpl w:val="4FD297FE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90126"/>
    <w:multiLevelType w:val="hybridMultilevel"/>
    <w:tmpl w:val="68D63C4E"/>
    <w:lvl w:ilvl="0" w:tplc="1A44FD42">
      <w:start w:val="1"/>
      <w:numFmt w:val="lowerLetter"/>
      <w:lvlText w:val="%1)"/>
      <w:lvlJc w:val="left"/>
      <w:pPr>
        <w:ind w:left="1785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2505" w:hanging="360"/>
      </w:pPr>
    </w:lvl>
    <w:lvl w:ilvl="2" w:tplc="0403001B" w:tentative="1">
      <w:start w:val="1"/>
      <w:numFmt w:val="lowerRoman"/>
      <w:lvlText w:val="%3."/>
      <w:lvlJc w:val="right"/>
      <w:pPr>
        <w:ind w:left="3225" w:hanging="180"/>
      </w:pPr>
    </w:lvl>
    <w:lvl w:ilvl="3" w:tplc="0403000F" w:tentative="1">
      <w:start w:val="1"/>
      <w:numFmt w:val="decimal"/>
      <w:lvlText w:val="%4."/>
      <w:lvlJc w:val="left"/>
      <w:pPr>
        <w:ind w:left="3945" w:hanging="360"/>
      </w:pPr>
    </w:lvl>
    <w:lvl w:ilvl="4" w:tplc="04030019" w:tentative="1">
      <w:start w:val="1"/>
      <w:numFmt w:val="lowerLetter"/>
      <w:lvlText w:val="%5."/>
      <w:lvlJc w:val="left"/>
      <w:pPr>
        <w:ind w:left="4665" w:hanging="360"/>
      </w:pPr>
    </w:lvl>
    <w:lvl w:ilvl="5" w:tplc="0403001B" w:tentative="1">
      <w:start w:val="1"/>
      <w:numFmt w:val="lowerRoman"/>
      <w:lvlText w:val="%6."/>
      <w:lvlJc w:val="right"/>
      <w:pPr>
        <w:ind w:left="5385" w:hanging="180"/>
      </w:pPr>
    </w:lvl>
    <w:lvl w:ilvl="6" w:tplc="0403000F" w:tentative="1">
      <w:start w:val="1"/>
      <w:numFmt w:val="decimal"/>
      <w:lvlText w:val="%7."/>
      <w:lvlJc w:val="left"/>
      <w:pPr>
        <w:ind w:left="6105" w:hanging="360"/>
      </w:pPr>
    </w:lvl>
    <w:lvl w:ilvl="7" w:tplc="04030019" w:tentative="1">
      <w:start w:val="1"/>
      <w:numFmt w:val="lowerLetter"/>
      <w:lvlText w:val="%8."/>
      <w:lvlJc w:val="left"/>
      <w:pPr>
        <w:ind w:left="6825" w:hanging="360"/>
      </w:pPr>
    </w:lvl>
    <w:lvl w:ilvl="8" w:tplc="0403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">
    <w:nsid w:val="0FD050EF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5294B"/>
    <w:multiLevelType w:val="hybridMultilevel"/>
    <w:tmpl w:val="C5A6025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963C86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152FBB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75515C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1E3704"/>
    <w:multiLevelType w:val="hybridMultilevel"/>
    <w:tmpl w:val="4B988D02"/>
    <w:lvl w:ilvl="0" w:tplc="5A5024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5C13CF5"/>
    <w:multiLevelType w:val="hybridMultilevel"/>
    <w:tmpl w:val="6D142D36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F932B0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0F1627"/>
    <w:multiLevelType w:val="hybridMultilevel"/>
    <w:tmpl w:val="F8C2C1AE"/>
    <w:lvl w:ilvl="0" w:tplc="0403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FC70A5"/>
    <w:multiLevelType w:val="hybridMultilevel"/>
    <w:tmpl w:val="6D142D36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195272"/>
    <w:multiLevelType w:val="hybridMultilevel"/>
    <w:tmpl w:val="0298FB0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3186D56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B170BEBA">
      <w:numFmt w:val="bullet"/>
      <w:lvlText w:val=""/>
      <w:lvlJc w:val="left"/>
      <w:pPr>
        <w:ind w:left="2880" w:hanging="360"/>
      </w:pPr>
      <w:rPr>
        <w:rFonts w:ascii="Symbol" w:eastAsia="Times New Roman" w:hAnsi="Symbol" w:cs="Arial" w:hint="default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B60807"/>
    <w:multiLevelType w:val="hybridMultilevel"/>
    <w:tmpl w:val="374CA93C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7441B8"/>
    <w:multiLevelType w:val="hybridMultilevel"/>
    <w:tmpl w:val="D21AECA2"/>
    <w:lvl w:ilvl="0" w:tplc="0403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732F2"/>
    <w:multiLevelType w:val="hybridMultilevel"/>
    <w:tmpl w:val="4B988D02"/>
    <w:lvl w:ilvl="0" w:tplc="5A5024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F7D3069"/>
    <w:multiLevelType w:val="hybridMultilevel"/>
    <w:tmpl w:val="8AECFCF0"/>
    <w:lvl w:ilvl="0" w:tplc="7E26FD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10"/>
  </w:num>
  <w:num w:numId="5">
    <w:abstractNumId w:val="5"/>
  </w:num>
  <w:num w:numId="6">
    <w:abstractNumId w:val="13"/>
  </w:num>
  <w:num w:numId="7">
    <w:abstractNumId w:val="3"/>
  </w:num>
  <w:num w:numId="8">
    <w:abstractNumId w:val="14"/>
  </w:num>
  <w:num w:numId="9">
    <w:abstractNumId w:val="6"/>
  </w:num>
  <w:num w:numId="10">
    <w:abstractNumId w:val="8"/>
  </w:num>
  <w:num w:numId="11">
    <w:abstractNumId w:val="9"/>
  </w:num>
  <w:num w:numId="12">
    <w:abstractNumId w:val="11"/>
  </w:num>
  <w:num w:numId="13">
    <w:abstractNumId w:val="0"/>
  </w:num>
  <w:num w:numId="14">
    <w:abstractNumId w:val="16"/>
  </w:num>
  <w:num w:numId="15">
    <w:abstractNumId w:val="1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B13"/>
    <w:rsid w:val="000007A7"/>
    <w:rsid w:val="00035488"/>
    <w:rsid w:val="00037E7F"/>
    <w:rsid w:val="000460CF"/>
    <w:rsid w:val="0005195D"/>
    <w:rsid w:val="00053092"/>
    <w:rsid w:val="000561F9"/>
    <w:rsid w:val="000563F6"/>
    <w:rsid w:val="00064E65"/>
    <w:rsid w:val="00066A72"/>
    <w:rsid w:val="00073AE1"/>
    <w:rsid w:val="000854ED"/>
    <w:rsid w:val="00094231"/>
    <w:rsid w:val="000B09E9"/>
    <w:rsid w:val="000B459A"/>
    <w:rsid w:val="000D31C5"/>
    <w:rsid w:val="000D44C9"/>
    <w:rsid w:val="00103978"/>
    <w:rsid w:val="00105986"/>
    <w:rsid w:val="00106933"/>
    <w:rsid w:val="00112A2A"/>
    <w:rsid w:val="00124F12"/>
    <w:rsid w:val="001815CA"/>
    <w:rsid w:val="001A6874"/>
    <w:rsid w:val="001B26C1"/>
    <w:rsid w:val="001C0072"/>
    <w:rsid w:val="001D389B"/>
    <w:rsid w:val="001D7FFB"/>
    <w:rsid w:val="002634D8"/>
    <w:rsid w:val="00286429"/>
    <w:rsid w:val="00296271"/>
    <w:rsid w:val="00297720"/>
    <w:rsid w:val="002A148C"/>
    <w:rsid w:val="002A27BA"/>
    <w:rsid w:val="002A4732"/>
    <w:rsid w:val="002B62A9"/>
    <w:rsid w:val="002C1CDE"/>
    <w:rsid w:val="002C5474"/>
    <w:rsid w:val="002F4234"/>
    <w:rsid w:val="002F4FF4"/>
    <w:rsid w:val="002F50B9"/>
    <w:rsid w:val="00312A10"/>
    <w:rsid w:val="0033205B"/>
    <w:rsid w:val="00341652"/>
    <w:rsid w:val="00342B53"/>
    <w:rsid w:val="00343C27"/>
    <w:rsid w:val="00344598"/>
    <w:rsid w:val="00355098"/>
    <w:rsid w:val="00356FF8"/>
    <w:rsid w:val="00360FDB"/>
    <w:rsid w:val="00364ED3"/>
    <w:rsid w:val="003774E6"/>
    <w:rsid w:val="00387353"/>
    <w:rsid w:val="00396F7A"/>
    <w:rsid w:val="0039705B"/>
    <w:rsid w:val="003A59C1"/>
    <w:rsid w:val="003C1074"/>
    <w:rsid w:val="003C2544"/>
    <w:rsid w:val="003C59FC"/>
    <w:rsid w:val="003C78A4"/>
    <w:rsid w:val="003D6FC8"/>
    <w:rsid w:val="003F4D7A"/>
    <w:rsid w:val="00400996"/>
    <w:rsid w:val="00403BAC"/>
    <w:rsid w:val="00411111"/>
    <w:rsid w:val="00417F24"/>
    <w:rsid w:val="00426244"/>
    <w:rsid w:val="004430EA"/>
    <w:rsid w:val="0044355D"/>
    <w:rsid w:val="00450C40"/>
    <w:rsid w:val="00454BB2"/>
    <w:rsid w:val="00457F20"/>
    <w:rsid w:val="00493ABC"/>
    <w:rsid w:val="004A7560"/>
    <w:rsid w:val="004B28AB"/>
    <w:rsid w:val="004B2CDA"/>
    <w:rsid w:val="004B7498"/>
    <w:rsid w:val="004C6E10"/>
    <w:rsid w:val="004D0FE2"/>
    <w:rsid w:val="004E7429"/>
    <w:rsid w:val="004F1136"/>
    <w:rsid w:val="00506CEC"/>
    <w:rsid w:val="00516739"/>
    <w:rsid w:val="005224BE"/>
    <w:rsid w:val="005360D8"/>
    <w:rsid w:val="00540774"/>
    <w:rsid w:val="00550C52"/>
    <w:rsid w:val="00553D42"/>
    <w:rsid w:val="005550D3"/>
    <w:rsid w:val="00556235"/>
    <w:rsid w:val="0055668E"/>
    <w:rsid w:val="005643CE"/>
    <w:rsid w:val="005646A3"/>
    <w:rsid w:val="00585FEE"/>
    <w:rsid w:val="0058780E"/>
    <w:rsid w:val="00591A7B"/>
    <w:rsid w:val="005A2B78"/>
    <w:rsid w:val="005D0DF6"/>
    <w:rsid w:val="005E3175"/>
    <w:rsid w:val="005F5B48"/>
    <w:rsid w:val="00603F3F"/>
    <w:rsid w:val="006134CD"/>
    <w:rsid w:val="0061600D"/>
    <w:rsid w:val="00625078"/>
    <w:rsid w:val="00637083"/>
    <w:rsid w:val="00655481"/>
    <w:rsid w:val="006643C0"/>
    <w:rsid w:val="00670D6A"/>
    <w:rsid w:val="0067325C"/>
    <w:rsid w:val="00675104"/>
    <w:rsid w:val="00677589"/>
    <w:rsid w:val="006802EA"/>
    <w:rsid w:val="00681E78"/>
    <w:rsid w:val="00683B10"/>
    <w:rsid w:val="00691D90"/>
    <w:rsid w:val="0069292A"/>
    <w:rsid w:val="006A49FC"/>
    <w:rsid w:val="006A4AFE"/>
    <w:rsid w:val="006B3FDB"/>
    <w:rsid w:val="006B5E99"/>
    <w:rsid w:val="006B60D3"/>
    <w:rsid w:val="006C6612"/>
    <w:rsid w:val="006D2514"/>
    <w:rsid w:val="006D3A3A"/>
    <w:rsid w:val="006D6B03"/>
    <w:rsid w:val="006E0D85"/>
    <w:rsid w:val="006E2B0C"/>
    <w:rsid w:val="006F79C1"/>
    <w:rsid w:val="00701F9B"/>
    <w:rsid w:val="00703BFE"/>
    <w:rsid w:val="00706DA3"/>
    <w:rsid w:val="007319DF"/>
    <w:rsid w:val="00731FC5"/>
    <w:rsid w:val="00773725"/>
    <w:rsid w:val="00784E37"/>
    <w:rsid w:val="007A593D"/>
    <w:rsid w:val="007B5F9F"/>
    <w:rsid w:val="007C0FE1"/>
    <w:rsid w:val="007C2414"/>
    <w:rsid w:val="007D7754"/>
    <w:rsid w:val="007E2FAC"/>
    <w:rsid w:val="007F325D"/>
    <w:rsid w:val="007F595B"/>
    <w:rsid w:val="007F6863"/>
    <w:rsid w:val="007F6D68"/>
    <w:rsid w:val="008013D9"/>
    <w:rsid w:val="00805AA9"/>
    <w:rsid w:val="00812503"/>
    <w:rsid w:val="008279EA"/>
    <w:rsid w:val="00842EE8"/>
    <w:rsid w:val="0084476F"/>
    <w:rsid w:val="00857212"/>
    <w:rsid w:val="00861148"/>
    <w:rsid w:val="008779A3"/>
    <w:rsid w:val="0088291D"/>
    <w:rsid w:val="008851DF"/>
    <w:rsid w:val="008B1055"/>
    <w:rsid w:val="008B2075"/>
    <w:rsid w:val="008B5000"/>
    <w:rsid w:val="008E4477"/>
    <w:rsid w:val="00900D36"/>
    <w:rsid w:val="00922283"/>
    <w:rsid w:val="00932C95"/>
    <w:rsid w:val="00936B01"/>
    <w:rsid w:val="00937AF7"/>
    <w:rsid w:val="00941ED6"/>
    <w:rsid w:val="009443BF"/>
    <w:rsid w:val="00950F1D"/>
    <w:rsid w:val="00956AB2"/>
    <w:rsid w:val="0095766B"/>
    <w:rsid w:val="009723CE"/>
    <w:rsid w:val="00980B34"/>
    <w:rsid w:val="009914A3"/>
    <w:rsid w:val="009C0D7F"/>
    <w:rsid w:val="009C4DDD"/>
    <w:rsid w:val="009C5D5D"/>
    <w:rsid w:val="009E4AD5"/>
    <w:rsid w:val="009F29FC"/>
    <w:rsid w:val="00A0154D"/>
    <w:rsid w:val="00A112D4"/>
    <w:rsid w:val="00A23C45"/>
    <w:rsid w:val="00A272E0"/>
    <w:rsid w:val="00A31FA5"/>
    <w:rsid w:val="00A336E2"/>
    <w:rsid w:val="00A4064C"/>
    <w:rsid w:val="00A41430"/>
    <w:rsid w:val="00A46419"/>
    <w:rsid w:val="00A51030"/>
    <w:rsid w:val="00A5473C"/>
    <w:rsid w:val="00A55A74"/>
    <w:rsid w:val="00A55DE6"/>
    <w:rsid w:val="00A6255F"/>
    <w:rsid w:val="00A66E08"/>
    <w:rsid w:val="00A66FA2"/>
    <w:rsid w:val="00A7788E"/>
    <w:rsid w:val="00A96BD2"/>
    <w:rsid w:val="00A97D54"/>
    <w:rsid w:val="00AA2151"/>
    <w:rsid w:val="00AA32B6"/>
    <w:rsid w:val="00AB13D3"/>
    <w:rsid w:val="00AB17BD"/>
    <w:rsid w:val="00AB1D1D"/>
    <w:rsid w:val="00AC7FD2"/>
    <w:rsid w:val="00AD2393"/>
    <w:rsid w:val="00AD6995"/>
    <w:rsid w:val="00AE21F1"/>
    <w:rsid w:val="00AE5DA5"/>
    <w:rsid w:val="00AE655F"/>
    <w:rsid w:val="00AF0714"/>
    <w:rsid w:val="00AF2F5E"/>
    <w:rsid w:val="00AF4AF6"/>
    <w:rsid w:val="00AF5E7F"/>
    <w:rsid w:val="00AF5FC2"/>
    <w:rsid w:val="00B00F65"/>
    <w:rsid w:val="00B23788"/>
    <w:rsid w:val="00B23904"/>
    <w:rsid w:val="00B257F9"/>
    <w:rsid w:val="00B25BC0"/>
    <w:rsid w:val="00B378C5"/>
    <w:rsid w:val="00B44143"/>
    <w:rsid w:val="00B52A13"/>
    <w:rsid w:val="00B712A9"/>
    <w:rsid w:val="00B850CC"/>
    <w:rsid w:val="00BA4D04"/>
    <w:rsid w:val="00BC5ABF"/>
    <w:rsid w:val="00BD12A9"/>
    <w:rsid w:val="00BD6EC7"/>
    <w:rsid w:val="00BE60EF"/>
    <w:rsid w:val="00BE79BD"/>
    <w:rsid w:val="00BF7BF0"/>
    <w:rsid w:val="00C037F3"/>
    <w:rsid w:val="00C06F3B"/>
    <w:rsid w:val="00C121FD"/>
    <w:rsid w:val="00C1426C"/>
    <w:rsid w:val="00C20EA9"/>
    <w:rsid w:val="00C33F11"/>
    <w:rsid w:val="00C34D14"/>
    <w:rsid w:val="00C35CF5"/>
    <w:rsid w:val="00C40910"/>
    <w:rsid w:val="00C4551A"/>
    <w:rsid w:val="00C50950"/>
    <w:rsid w:val="00C53311"/>
    <w:rsid w:val="00C551B1"/>
    <w:rsid w:val="00C82B2E"/>
    <w:rsid w:val="00C82E89"/>
    <w:rsid w:val="00C835A8"/>
    <w:rsid w:val="00C900C5"/>
    <w:rsid w:val="00C93D7E"/>
    <w:rsid w:val="00C97891"/>
    <w:rsid w:val="00CA5517"/>
    <w:rsid w:val="00CA6982"/>
    <w:rsid w:val="00CD6C56"/>
    <w:rsid w:val="00CE16F4"/>
    <w:rsid w:val="00CE2C46"/>
    <w:rsid w:val="00CE4B10"/>
    <w:rsid w:val="00CF2E21"/>
    <w:rsid w:val="00D222E9"/>
    <w:rsid w:val="00D25B13"/>
    <w:rsid w:val="00D4428B"/>
    <w:rsid w:val="00D53A81"/>
    <w:rsid w:val="00D57D6F"/>
    <w:rsid w:val="00D62711"/>
    <w:rsid w:val="00D67947"/>
    <w:rsid w:val="00D90C5F"/>
    <w:rsid w:val="00D925B5"/>
    <w:rsid w:val="00D97A0E"/>
    <w:rsid w:val="00DC64F2"/>
    <w:rsid w:val="00DE30ED"/>
    <w:rsid w:val="00DF0E5C"/>
    <w:rsid w:val="00DF4111"/>
    <w:rsid w:val="00DF7236"/>
    <w:rsid w:val="00E2513B"/>
    <w:rsid w:val="00E27CCB"/>
    <w:rsid w:val="00E303A5"/>
    <w:rsid w:val="00E37CAF"/>
    <w:rsid w:val="00E54A8E"/>
    <w:rsid w:val="00E6268A"/>
    <w:rsid w:val="00E64702"/>
    <w:rsid w:val="00E65161"/>
    <w:rsid w:val="00E6633B"/>
    <w:rsid w:val="00E854ED"/>
    <w:rsid w:val="00E8656C"/>
    <w:rsid w:val="00EA7468"/>
    <w:rsid w:val="00EB2730"/>
    <w:rsid w:val="00EB6ED3"/>
    <w:rsid w:val="00EF0F4A"/>
    <w:rsid w:val="00EF138F"/>
    <w:rsid w:val="00F105DE"/>
    <w:rsid w:val="00F23790"/>
    <w:rsid w:val="00F45913"/>
    <w:rsid w:val="00F7515F"/>
    <w:rsid w:val="00F77458"/>
    <w:rsid w:val="00F9480D"/>
    <w:rsid w:val="00FB1978"/>
    <w:rsid w:val="00FB1CE4"/>
    <w:rsid w:val="00FC029C"/>
    <w:rsid w:val="00FC2F5E"/>
    <w:rsid w:val="00FE38E4"/>
    <w:rsid w:val="00FE3B86"/>
    <w:rsid w:val="00FF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8E447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paragraph" w:styleId="Ttulo7">
    <w:name w:val="heading 7"/>
    <w:basedOn w:val="Normal"/>
    <w:next w:val="Normal"/>
    <w:link w:val="Ttulo7Car"/>
    <w:qFormat/>
    <w:rsid w:val="00980B34"/>
    <w:pPr>
      <w:suppressAutoHyphens/>
      <w:spacing w:before="240" w:after="60"/>
      <w:outlineLvl w:val="6"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25B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25B13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D25B13"/>
  </w:style>
  <w:style w:type="paragraph" w:styleId="Textodeglobo">
    <w:name w:val="Balloon Text"/>
    <w:basedOn w:val="Normal"/>
    <w:link w:val="TextodegloboCar"/>
    <w:uiPriority w:val="99"/>
    <w:semiHidden/>
    <w:unhideWhenUsed/>
    <w:rsid w:val="00D25B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B13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nhideWhenUsed/>
    <w:rsid w:val="00D25B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25B13"/>
    <w:rPr>
      <w:rFonts w:ascii="Arial" w:eastAsia="Times New Roman" w:hAnsi="Arial" w:cs="Times New Roman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D25B13"/>
    <w:pPr>
      <w:ind w:left="720"/>
      <w:contextualSpacing/>
    </w:pPr>
  </w:style>
  <w:style w:type="paragraph" w:customStyle="1" w:styleId="Default">
    <w:name w:val="Default"/>
    <w:uiPriority w:val="99"/>
    <w:rsid w:val="00D25B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25B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5B13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5B13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5B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5B13"/>
    <w:rPr>
      <w:rFonts w:ascii="Arial" w:eastAsia="Times New Roman" w:hAnsi="Arial" w:cs="Times New Roman"/>
      <w:b/>
      <w:bCs/>
      <w:sz w:val="20"/>
      <w:szCs w:val="20"/>
      <w:lang w:eastAsia="es-ES"/>
    </w:rPr>
  </w:style>
  <w:style w:type="character" w:customStyle="1" w:styleId="Ttulo7Car">
    <w:name w:val="Título 7 Car"/>
    <w:basedOn w:val="Fuentedeprrafopredeter"/>
    <w:link w:val="Ttulo7"/>
    <w:rsid w:val="00980B34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4C6E1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8E447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paragraph" w:styleId="Ttulo7">
    <w:name w:val="heading 7"/>
    <w:basedOn w:val="Normal"/>
    <w:next w:val="Normal"/>
    <w:link w:val="Ttulo7Car"/>
    <w:qFormat/>
    <w:rsid w:val="00980B34"/>
    <w:pPr>
      <w:suppressAutoHyphens/>
      <w:spacing w:before="240" w:after="60"/>
      <w:outlineLvl w:val="6"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25B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D25B13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D25B13"/>
  </w:style>
  <w:style w:type="paragraph" w:styleId="Textodeglobo">
    <w:name w:val="Balloon Text"/>
    <w:basedOn w:val="Normal"/>
    <w:link w:val="TextodegloboCar"/>
    <w:uiPriority w:val="99"/>
    <w:semiHidden/>
    <w:unhideWhenUsed/>
    <w:rsid w:val="00D25B1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5B13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nhideWhenUsed/>
    <w:rsid w:val="00D25B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D25B13"/>
    <w:rPr>
      <w:rFonts w:ascii="Arial" w:eastAsia="Times New Roman" w:hAnsi="Arial" w:cs="Times New Roman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D25B13"/>
    <w:pPr>
      <w:ind w:left="720"/>
      <w:contextualSpacing/>
    </w:pPr>
  </w:style>
  <w:style w:type="paragraph" w:customStyle="1" w:styleId="Default">
    <w:name w:val="Default"/>
    <w:uiPriority w:val="99"/>
    <w:rsid w:val="00D25B1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ca-ES" w:eastAsia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25B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5B13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5B13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5B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5B13"/>
    <w:rPr>
      <w:rFonts w:ascii="Arial" w:eastAsia="Times New Roman" w:hAnsi="Arial" w:cs="Times New Roman"/>
      <w:b/>
      <w:bCs/>
      <w:sz w:val="20"/>
      <w:szCs w:val="20"/>
      <w:lang w:eastAsia="es-ES"/>
    </w:rPr>
  </w:style>
  <w:style w:type="character" w:customStyle="1" w:styleId="Ttulo7Car">
    <w:name w:val="Título 7 Car"/>
    <w:basedOn w:val="Fuentedeprrafopredeter"/>
    <w:link w:val="Ttulo7"/>
    <w:rsid w:val="00980B34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4C6E1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5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AREGA RODRÍGUEZ, JOSÉ ANTONIO</dc:creator>
  <cp:lastModifiedBy>PUMAREGA RODRÍGUEZ, JOSÉ ANTONIO</cp:lastModifiedBy>
  <cp:revision>2</cp:revision>
  <cp:lastPrinted>2016-01-14T14:49:00Z</cp:lastPrinted>
  <dcterms:created xsi:type="dcterms:W3CDTF">2016-04-05T11:33:00Z</dcterms:created>
  <dcterms:modified xsi:type="dcterms:W3CDTF">2016-04-05T11:33:00Z</dcterms:modified>
</cp:coreProperties>
</file>